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DA123" w14:textId="77777777" w:rsidR="00916A68" w:rsidRPr="00622D34" w:rsidRDefault="00916A68" w:rsidP="00916A68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6: Reactions and rate constants for model M6.</w:t>
      </w:r>
    </w:p>
    <w:p w14:paraId="1EBB75C9" w14:textId="77777777" w:rsidR="00916A68" w:rsidRPr="00622D34" w:rsidRDefault="00916A68" w:rsidP="00916A68">
      <w:pPr>
        <w:rPr>
          <w:rFonts w:ascii="Times New Roman" w:hAnsi="Times New Roman" w:cs="Times New Roman"/>
          <w:b/>
          <w:u w:val="single"/>
        </w:rPr>
      </w:pPr>
    </w:p>
    <w:p w14:paraId="18A27118" w14:textId="77777777" w:rsidR="00916A68" w:rsidRPr="00622D34" w:rsidRDefault="00916A68" w:rsidP="00916A68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6"/>
        <w:gridCol w:w="1402"/>
        <w:gridCol w:w="1170"/>
        <w:gridCol w:w="1313"/>
        <w:gridCol w:w="1315"/>
      </w:tblGrid>
      <w:tr w:rsidR="00916A68" w:rsidRPr="00622D34" w14:paraId="63CD266B" w14:textId="77777777" w:rsidTr="0069792A">
        <w:tc>
          <w:tcPr>
            <w:tcW w:w="3656" w:type="dxa"/>
          </w:tcPr>
          <w:p w14:paraId="2AD96DBA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1402" w:type="dxa"/>
          </w:tcPr>
          <w:p w14:paraId="72534166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</w:t>
            </w:r>
            <w:r w:rsidR="00680710">
              <w:rPr>
                <w:rFonts w:ascii="Times New Roman" w:hAnsi="Times New Roman" w:cs="Times New Roman"/>
                <w:b/>
                <w:vertAlign w:val="subscript"/>
              </w:rPr>
              <w:t>n</w:t>
            </w:r>
            <w:proofErr w:type="spellEnd"/>
            <w:proofErr w:type="gramEnd"/>
            <w:r w:rsidR="00680710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680710">
              <w:rPr>
                <w:rFonts w:ascii="Times New Roman" w:hAnsi="Times New Roman" w:cs="Times New Roman"/>
              </w:rPr>
              <w:t xml:space="preserve">   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7F00D52B" w14:textId="77777777" w:rsidR="00916A68" w:rsidRPr="00680710" w:rsidRDefault="00916A68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680710">
              <w:rPr>
                <w:rFonts w:ascii="Times New Roman" w:hAnsi="Times New Roman" w:cs="Times New Roman"/>
                <w:b/>
              </w:rPr>
              <w:t xml:space="preserve">      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3" w:type="dxa"/>
          </w:tcPr>
          <w:p w14:paraId="5DFEE135" w14:textId="77777777" w:rsidR="00916A68" w:rsidRPr="00680710" w:rsidRDefault="00916A68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680710">
              <w:rPr>
                <w:rFonts w:ascii="Times New Roman" w:hAnsi="Times New Roman" w:cs="Times New Roman"/>
                <w:b/>
              </w:rPr>
              <w:t xml:space="preserve"> 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315" w:type="dxa"/>
          </w:tcPr>
          <w:p w14:paraId="1612A192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proofErr w:type="spell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r w:rsidR="00680710">
              <w:rPr>
                <w:rFonts w:ascii="Times New Roman" w:hAnsi="Times New Roman" w:cs="Times New Roman"/>
              </w:rPr>
              <w:t xml:space="preserve">      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916A68" w:rsidRPr="00622D34" w14:paraId="648CD31E" w14:textId="77777777" w:rsidTr="0069792A">
        <w:tc>
          <w:tcPr>
            <w:tcW w:w="3656" w:type="dxa"/>
          </w:tcPr>
          <w:p w14:paraId="5047C28B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C01865" wp14:editId="2C74CCA9">
                  <wp:extent cx="1422400" cy="203200"/>
                  <wp:effectExtent l="25400" t="0" r="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2" w:type="dxa"/>
          </w:tcPr>
          <w:p w14:paraId="6BFF2902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7DC2D70" wp14:editId="74C7E472">
                  <wp:extent cx="137160" cy="13716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36D51BC0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313" w:type="dxa"/>
          </w:tcPr>
          <w:p w14:paraId="28966F7D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1315" w:type="dxa"/>
          </w:tcPr>
          <w:p w14:paraId="2E3FE6FA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</w:p>
        </w:tc>
      </w:tr>
      <w:tr w:rsidR="00916A68" w:rsidRPr="00622D34" w14:paraId="41CF7EF7" w14:textId="77777777" w:rsidTr="0069792A">
        <w:tc>
          <w:tcPr>
            <w:tcW w:w="3656" w:type="dxa"/>
          </w:tcPr>
          <w:p w14:paraId="098C1EFC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noProof/>
              </w:rPr>
              <w:drawing>
                <wp:inline distT="0" distB="0" distL="0" distR="0" wp14:anchorId="3393E38C" wp14:editId="4B8D4EB2">
                  <wp:extent cx="1409700" cy="241300"/>
                  <wp:effectExtent l="0" t="0" r="12700" b="1270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24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2" w:type="dxa"/>
          </w:tcPr>
          <w:p w14:paraId="5F8D7167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0710DE88" wp14:editId="2D35AF0B">
                  <wp:extent cx="137160" cy="13716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50445DAD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313" w:type="dxa"/>
          </w:tcPr>
          <w:p w14:paraId="69CA86D8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1315" w:type="dxa"/>
          </w:tcPr>
          <w:p w14:paraId="19A3F3DF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</w:p>
        </w:tc>
      </w:tr>
      <w:tr w:rsidR="00916A68" w:rsidRPr="00622D34" w14:paraId="6909B5F7" w14:textId="77777777" w:rsidTr="0069792A">
        <w:tc>
          <w:tcPr>
            <w:tcW w:w="3656" w:type="dxa"/>
          </w:tcPr>
          <w:p w14:paraId="5046921C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891634" wp14:editId="4925C798">
                  <wp:extent cx="1946275" cy="203200"/>
                  <wp:effectExtent l="25400" t="0" r="9525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27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2" w:type="dxa"/>
          </w:tcPr>
          <w:p w14:paraId="3E6027D8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9E563FC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40397E35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78AB91EA" w14:textId="77777777" w:rsidR="00916A68" w:rsidRPr="00622D34" w:rsidRDefault="00916A6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966F20D" wp14:editId="0D60C2C7">
                  <wp:extent cx="137160" cy="13716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496BD97" w14:textId="77777777" w:rsidR="00916A68" w:rsidRDefault="00916A68" w:rsidP="00916A68">
      <w:pPr>
        <w:rPr>
          <w:rFonts w:ascii="Times New Roman" w:hAnsi="Times New Roman" w:cs="Times New Roman"/>
        </w:rPr>
      </w:pPr>
    </w:p>
    <w:p w14:paraId="15F4232C" w14:textId="77777777" w:rsidR="00916A68" w:rsidRPr="00622D34" w:rsidRDefault="00916A68" w:rsidP="00916A68">
      <w:pPr>
        <w:rPr>
          <w:rFonts w:ascii="Times New Roman" w:hAnsi="Times New Roman" w:cs="Times New Roman"/>
        </w:rPr>
      </w:pPr>
      <w:r w:rsidRPr="00622D34">
        <w:rPr>
          <w:rFonts w:ascii="Times New Roman" w:hAnsi="Times New Roman" w:cs="Times New Roman"/>
        </w:rPr>
        <w:t xml:space="preserve">All the low affinity binding of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s with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and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>, and, th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production rate are taken to be the same as that shown for model M1 (Table S1).</w:t>
      </w:r>
    </w:p>
    <w:p w14:paraId="51F6163E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A68"/>
    <w:rsid w:val="0021715A"/>
    <w:rsid w:val="00680710"/>
    <w:rsid w:val="007132B1"/>
    <w:rsid w:val="009001F4"/>
    <w:rsid w:val="00916A68"/>
    <w:rsid w:val="00A2150C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1A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A6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A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A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A6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A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A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Macintosh Word</Application>
  <DocSecurity>0</DocSecurity>
  <Lines>2</Lines>
  <Paragraphs>1</Paragraphs>
  <ScaleCrop>false</ScaleCrop>
  <Company>NCHRI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09:00Z</dcterms:created>
  <dcterms:modified xsi:type="dcterms:W3CDTF">2013-08-22T16:22:00Z</dcterms:modified>
</cp:coreProperties>
</file>